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997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82"/>
        <w:gridCol w:w="700"/>
        <w:gridCol w:w="6030"/>
        <w:gridCol w:w="116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1" w:colFirst="0" w:colLast="0"/>
            <w:bookmarkStart w:id="1" w:name="bold3" w:colFirst="3" w:colLast="3"/>
            <w:bookmarkStart w:id="2" w:name="bold2" w:colFirst="2" w:colLast="2"/>
            <w:bookmarkStart w:id="3" w:name="italic2" w:colFirst="1" w:colLast="1"/>
            <w:bookmarkStart w:id="4" w:name="italic4" w:colFirst="3" w:colLast="3"/>
            <w:bookmarkStart w:id="5" w:name="italic5" w:colFirst="4" w:colLast="4"/>
            <w:bookmarkStart w:id="6" w:name="bold4" w:colFirst="4" w:colLast="4"/>
            <w:bookmarkStart w:id="7" w:name="italic3" w:colFirst="2" w:colLast="2"/>
            <w:bookmarkStart w:id="8" w:name="bold1" w:colFirst="1" w:colLast="1"/>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760"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3" w:type="dxa"/>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5</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3" w:type="dxa"/>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9</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6-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8</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9" w:colFirst="0" w:colLast="0"/>
            <w:bookmarkStart w:id="51" w:name="bold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3" w:type="dxa"/>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14</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14</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22</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22</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22</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Supporting information</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3" w:type="dxa"/>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3</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5-26</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4-2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6</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3" w:type="dxa"/>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760"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6-27</w:t>
            </w:r>
            <w:bookmarkStart w:id="94" w:name="_GoBack"/>
            <w:bookmarkEnd w:id="94"/>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UwOGU1YjFhODg5MTViYjMxMGIwOTEyYTE0N2Y5NmU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30A0A72"/>
    <w:rsid w:val="2435126F"/>
    <w:rsid w:val="2C8903AA"/>
    <w:rsid w:val="313E79B5"/>
    <w:rsid w:val="35EB5C31"/>
    <w:rsid w:val="3643781B"/>
    <w:rsid w:val="4DB50BA7"/>
    <w:rsid w:val="55F626B2"/>
    <w:rsid w:val="687E6E09"/>
    <w:rsid w:val="757E794D"/>
    <w:rsid w:val="7906228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qFormat="1" w:unhideWhenUsed="0" w:uiPriority="0" w:name="index 3"/>
    <w:lsdException w:unhideWhenUsed="0" w:uiPriority="0" w:name="index 4"/>
    <w:lsdException w:unhideWhenUsed="0" w:uiPriority="0" w:name="index 5"/>
    <w:lsdException w:unhideWhenUsed="0" w:uiPriority="0" w:name="index 6"/>
    <w:lsdException w:qFormat="1"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4</Words>
  <Characters>3761</Characters>
  <Lines>30</Lines>
  <Paragraphs>8</Paragraphs>
  <TotalTime>30</TotalTime>
  <ScaleCrop>false</ScaleCrop>
  <LinksUpToDate>false</LinksUpToDate>
  <CharactersWithSpaces>427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失效的试卷</cp:lastModifiedBy>
  <cp:lastPrinted>2007-09-19T09:02:00Z</cp:lastPrinted>
  <dcterms:modified xsi:type="dcterms:W3CDTF">2023-06-06T14:00:4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4D355BE20F448E3B451E9D7BE6A48DD_13</vt:lpwstr>
  </property>
</Properties>
</file>